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E6739" w14:textId="4F2DA0C6" w:rsidR="00441DF2" w:rsidRPr="006606ED" w:rsidRDefault="003742B6" w:rsidP="004A1DFE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  <w:highlight w:val="lightGray"/>
        </w:rPr>
      </w:pPr>
      <w:r w:rsidRPr="006606ED">
        <w:rPr>
          <w:rFonts w:ascii="Times New Roman" w:hAnsi="Times New Roman" w:cs="Times New Roman" w:hint="eastAsia"/>
          <w:color w:val="222222"/>
          <w:sz w:val="24"/>
          <w:szCs w:val="24"/>
        </w:rPr>
        <w:t>S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>1</w:t>
      </w:r>
      <w:r w:rsidR="00744B7D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="00744B7D">
        <w:rPr>
          <w:rFonts w:ascii="Times New Roman" w:hAnsi="Times New Roman" w:cs="Times New Roman"/>
          <w:color w:val="222222"/>
          <w:sz w:val="24"/>
          <w:szCs w:val="24"/>
        </w:rPr>
        <w:t>Table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>. Factors associated with baseline characteristics</w:t>
      </w:r>
    </w:p>
    <w:tbl>
      <w:tblPr>
        <w:tblpPr w:leftFromText="142" w:rightFromText="142" w:vertAnchor="text" w:tblpY="1"/>
        <w:tblOverlap w:val="never"/>
        <w:tblW w:w="104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692"/>
        <w:gridCol w:w="1679"/>
        <w:gridCol w:w="1679"/>
      </w:tblGrid>
      <w:tr w:rsidR="00441DF2" w:rsidRPr="006606ED" w14:paraId="04B4ED66" w14:textId="77777777">
        <w:trPr>
          <w:trHeight w:val="396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6E5" w14:textId="77777777" w:rsidR="00441DF2" w:rsidRPr="006606ED" w:rsidRDefault="00441DF2" w:rsidP="00BF0589">
            <w:pPr>
              <w:widowControl/>
              <w:tabs>
                <w:tab w:val="center" w:pos="4252"/>
                <w:tab w:val="right" w:pos="8504"/>
              </w:tabs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4A15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T (µm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7C5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96A0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T (µm)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4B98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1DF2" w:rsidRPr="006606ED" w14:paraId="07C1B535" w14:textId="77777777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1A1A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2C31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*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17F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03A0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*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EC3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441DF2" w:rsidRPr="006606ED" w14:paraId="7A146B44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6C06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FDBE" w14:textId="1D3B0A5D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 (0.9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A84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14A" w14:textId="7D095897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 (0.07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45D" w14:textId="243511D3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 (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6.2</w:t>
            </w:r>
            <w:r w:rsidR="006908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8, </w:t>
            </w:r>
            <w:r w:rsidR="003742B6"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6)*</w:t>
            </w:r>
          </w:p>
        </w:tc>
      </w:tr>
      <w:tr w:rsidR="00441DF2" w:rsidRPr="006606ED" w14:paraId="0D17F383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B7B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096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0.8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A8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F0A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3 (0.8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A3A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68D4C70B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428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CVA (logM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BE2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 (0.020)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F91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593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 (0.4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F36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1DF2" w:rsidRPr="006606ED" w14:paraId="50CAC5DC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553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 type (PCV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34E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 (0.6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596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E3D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 (0.1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904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3C657D13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6B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 of disease (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FDA8" w14:textId="79321D44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 (0.5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B30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C29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0 (0.1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B75" w14:textId="738B0FDB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8 (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</w:t>
            </w:r>
            <w:r w:rsidR="006908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.1, </w:t>
            </w: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7)*</w:t>
            </w:r>
          </w:p>
        </w:tc>
      </w:tr>
      <w:tr w:rsidR="00441DF2" w:rsidRPr="006606ED" w14:paraId="29D04460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1A0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 (µ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F81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0 (0.032)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38A" w14:textId="2FF74275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6 (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  <w:r w:rsidR="006908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8, </w:t>
            </w: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2)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9949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 (0.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92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363172B7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879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VD 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C61" w14:textId="1299C23A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 (0.3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2796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0DF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2 (0.7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EA82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3E2051E7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921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xial length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17E1" w14:textId="2FBCDCC0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D1C1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9BC" w14:textId="7B6D75A2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 (0.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C39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697F" w:rsidRPr="006606ED" w14:paraId="13D21208" w14:textId="45EE391F" w:rsidTr="00263B83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16C" w14:textId="77777777" w:rsidR="0083697F" w:rsidRPr="006606ED" w:rsidRDefault="0083697F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T (µ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984" w14:textId="77777777" w:rsidR="0083697F" w:rsidRPr="006606ED" w:rsidRDefault="0083697F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AB66" w14:textId="5E39C8F8" w:rsidR="0083697F" w:rsidRPr="004A1DFE" w:rsidRDefault="0083697F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F13" w14:textId="69DFB49F" w:rsidR="0083697F" w:rsidRPr="006606ED" w:rsidRDefault="0083697F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D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1</w:t>
            </w:r>
            <w:r w:rsidRPr="004A1DF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7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F124781" w14:textId="77777777" w:rsidR="0083697F" w:rsidRPr="006606ED" w:rsidRDefault="0083697F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004D616A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867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T (µ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2B20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1 (0.72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29A5" w14:textId="4621327F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4933" w14:textId="029AF9D9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1473" w14:textId="0E6FA6CB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7CF15FAB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69F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GF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48E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 (0.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F29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703D" w14:textId="3146B76C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 (0.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D8F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772AF7B3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037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XCL1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9CD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 (0.1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5EC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084" w14:textId="00F76F8C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2 (0.7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35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576AA9F6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3F7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P-10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0F8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4 (0.016)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DCEB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02E7" w14:textId="2F7F0203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3 (0.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4876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298ECC06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D11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XCL12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1D4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 (0.3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4E3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E43" w14:textId="367CF0C1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0 (0.6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F2F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761F6C94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A8F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XCL13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B9F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0 (0.1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D47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7073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7 (0.7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CC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5E139B32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07D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P-1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5AA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1 (0.029)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4D3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22DD" w14:textId="722CDBE9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 (0.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BA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577420CF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B4B7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L11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B5E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2 (0.6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BA7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BBA" w14:textId="3DFD8037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 (0.1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20B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2445DA8F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39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6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CC6A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7 (0.010)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90E" w14:textId="4E7424ED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2 (</w:t>
            </w:r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  <w:r w:rsidR="006908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</w:t>
            </w:r>
            <w:bookmarkStart w:id="0" w:name="_GoBack"/>
            <w:bookmarkEnd w:id="0"/>
            <w:r w:rsidR="008369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35, </w:t>
            </w:r>
            <w:r w:rsidRPr="006606E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7)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32A" w14:textId="412CA083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1 (0.7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D5E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78B0EE25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9A5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-10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E389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 (0.3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B62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058F" w14:textId="681695F5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 (0.5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1950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44374670" w14:textId="77777777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AB6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MP-9 (p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B8F7" w14:textId="4583C613" w:rsidR="00441DF2" w:rsidRPr="006606ED" w:rsidRDefault="00EF60F7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3742B6"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9 (0.8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533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145C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3 (0.7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50F" w14:textId="77777777" w:rsidR="00441DF2" w:rsidRPr="006606ED" w:rsidRDefault="00441DF2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1DF2" w:rsidRPr="006606ED" w14:paraId="2D963570" w14:textId="77777777">
        <w:trPr>
          <w:trHeight w:val="39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140D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0505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89E6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2AC6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CF2F" w14:textId="77777777" w:rsidR="00441DF2" w:rsidRPr="006606ED" w:rsidRDefault="003742B6" w:rsidP="00BF0589">
            <w:pPr>
              <w:widowControl/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6E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</w:tbl>
    <w:p w14:paraId="768CCACC" w14:textId="1C03CB2E" w:rsidR="00441DF2" w:rsidRPr="006606ED" w:rsidRDefault="003742B6" w:rsidP="004A1DFE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6606ED">
        <w:rPr>
          <w:rFonts w:ascii="Times New Roman" w:hAnsi="Times New Roman" w:cs="Times New Roman"/>
          <w:color w:val="222222"/>
          <w:sz w:val="24"/>
          <w:szCs w:val="24"/>
        </w:rPr>
        <w:t>Univariate: Pearson's Correlation (for continuous variables) and Spearman's rho (for categorical variables)</w:t>
      </w:r>
      <w:r w:rsidR="00882BCB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882BCB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R (</w:t>
      </w:r>
      <w:r w:rsidR="00882BCB" w:rsidRPr="00EC04BE">
        <w:rPr>
          <w:rFonts w:ascii="Times New Roman" w:hAnsi="Times New Roman" w:cs="Times New Roman"/>
          <w:i/>
          <w:iCs/>
          <w:color w:val="222222"/>
          <w:sz w:val="24"/>
          <w:szCs w:val="24"/>
          <w:lang w:val="en-GB"/>
        </w:rPr>
        <w:t>P</w:t>
      </w:r>
      <w:r w:rsidR="00882BCB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value).</w:t>
      </w:r>
    </w:p>
    <w:p w14:paraId="5494C253" w14:textId="2A49BCF7" w:rsidR="00441DF2" w:rsidRPr="00181DEF" w:rsidRDefault="003742B6" w:rsidP="00882BCB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606ED">
        <w:rPr>
          <w:rFonts w:ascii="Times New Roman" w:hAnsi="Times New Roman" w:cs="Times New Roman"/>
          <w:color w:val="222222"/>
          <w:sz w:val="24"/>
          <w:szCs w:val="24"/>
        </w:rPr>
        <w:t>Multivariate analysis was performed after stepwise variable selection (BIC, forward method)</w:t>
      </w:r>
      <w:r w:rsidR="00882BCB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882BCB" w:rsidRPr="00882BCB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="00882BCB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>β Coefficient (</w:t>
      </w:r>
      <w:r w:rsidR="00882BCB" w:rsidRPr="00882BCB">
        <w:rPr>
          <w:rFonts w:ascii="Times New Roman" w:hAnsi="Times New Roman" w:cs="Times New Roman"/>
          <w:color w:val="222222"/>
          <w:sz w:val="24"/>
          <w:szCs w:val="24"/>
          <w:lang w:val="en-GB"/>
        </w:rPr>
        <w:t>95% confidence interval,</w:t>
      </w:r>
      <w:r w:rsidR="00882BCB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="00882BCB" w:rsidRPr="00EC04BE">
        <w:rPr>
          <w:rFonts w:ascii="Times New Roman" w:hAnsi="Times New Roman" w:cs="Times New Roman"/>
          <w:i/>
          <w:iCs/>
          <w:color w:val="222222"/>
          <w:sz w:val="24"/>
          <w:szCs w:val="24"/>
          <w:lang w:val="en-GB"/>
        </w:rPr>
        <w:t>P</w:t>
      </w:r>
      <w:r w:rsidR="00882BCB" w:rsidRPr="00EC04BE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value).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6606ED">
        <w:rPr>
          <w:rFonts w:ascii="Times New Roman" w:hAnsi="Times New Roman" w:cs="Times New Roman" w:hint="eastAsia"/>
          <w:color w:val="222222"/>
          <w:sz w:val="24"/>
          <w:szCs w:val="24"/>
        </w:rPr>
        <w:t>*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 xml:space="preserve">: 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 xml:space="preserve"> &lt; 0.05</w:t>
      </w:r>
    </w:p>
    <w:sectPr w:rsidR="00441DF2" w:rsidRPr="00181DEF" w:rsidSect="00882BC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590D1" w14:textId="77777777" w:rsidR="00932BDB" w:rsidRDefault="00932BDB">
      <w:r>
        <w:separator/>
      </w:r>
    </w:p>
  </w:endnote>
  <w:endnote w:type="continuationSeparator" w:id="0">
    <w:p w14:paraId="6999BAB3" w14:textId="77777777" w:rsidR="00932BDB" w:rsidRDefault="00932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BE35B" w14:textId="77777777" w:rsidR="00932BDB" w:rsidRDefault="00932BDB">
      <w:r>
        <w:separator/>
      </w:r>
    </w:p>
  </w:footnote>
  <w:footnote w:type="continuationSeparator" w:id="0">
    <w:p w14:paraId="78D0EB53" w14:textId="77777777" w:rsidR="00932BDB" w:rsidRDefault="00932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F2"/>
    <w:rsid w:val="000A5BD5"/>
    <w:rsid w:val="00125560"/>
    <w:rsid w:val="00142F14"/>
    <w:rsid w:val="00181DEF"/>
    <w:rsid w:val="00281659"/>
    <w:rsid w:val="003742B6"/>
    <w:rsid w:val="003F68B7"/>
    <w:rsid w:val="00423AFC"/>
    <w:rsid w:val="00441DF2"/>
    <w:rsid w:val="004A1DFE"/>
    <w:rsid w:val="006606ED"/>
    <w:rsid w:val="00690843"/>
    <w:rsid w:val="00707928"/>
    <w:rsid w:val="00744B7D"/>
    <w:rsid w:val="007D1019"/>
    <w:rsid w:val="0083697F"/>
    <w:rsid w:val="00882BCB"/>
    <w:rsid w:val="008B2397"/>
    <w:rsid w:val="00932BDB"/>
    <w:rsid w:val="009A1C49"/>
    <w:rsid w:val="009D5561"/>
    <w:rsid w:val="00A337DA"/>
    <w:rsid w:val="00A868D1"/>
    <w:rsid w:val="00B44774"/>
    <w:rsid w:val="00BF0589"/>
    <w:rsid w:val="00C92954"/>
    <w:rsid w:val="00DA037B"/>
    <w:rsid w:val="00DE3E97"/>
    <w:rsid w:val="00DF6B77"/>
    <w:rsid w:val="00EF60F7"/>
    <w:rsid w:val="00F5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81E1FD"/>
  <w14:defaultImageDpi w14:val="300"/>
  <w15:docId w15:val="{622B8C90-FD24-44C7-8F74-CE33E05F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F54FAF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54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02</Words>
  <Characters>1154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高橋秀徳</cp:lastModifiedBy>
  <cp:revision>7</cp:revision>
  <dcterms:created xsi:type="dcterms:W3CDTF">2019-08-12T03:02:00Z</dcterms:created>
  <dcterms:modified xsi:type="dcterms:W3CDTF">2019-12-01T09:04:00Z</dcterms:modified>
  <cp:category/>
  <cp:contentStatus/>
  <dc:language/>
  <cp:version/>
</cp:coreProperties>
</file>